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2: Summary of included systematic review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The prevention of anaemia in the antenatal period</w:t>
      </w:r>
    </w:p>
    <w:p>
      <w:pPr>
        <w:pStyle w:val="Normal"/>
        <w:rPr/>
      </w:pPr>
      <w:r>
        <w:rPr/>
        <w:t>Nutritional intervention</w:t>
      </w:r>
    </w:p>
    <w:tbl>
      <w:tblPr>
        <w:tblW w:w="10206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43"/>
        <w:gridCol w:w="1178"/>
        <w:gridCol w:w="1332"/>
        <w:gridCol w:w="2026"/>
        <w:gridCol w:w="1984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Autho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Publication yea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bidi="en-US"/>
              </w:rPr>
              <w:t>(Search date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bidi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Stated aim of review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No. &amp; type of studies include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 xml:space="preserve">No. &amp; type of studies included with outcomes relevant to anaemia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Outcomes measured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Clinic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Outcomes measured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Laboratory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Fishman, S *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[16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(</w:t>
            </w:r>
            <w:r>
              <w:rPr>
                <w:rStyle w:val="SubtleEmphasis"/>
                <w:rFonts w:eastAsia="Calibri" w:cs="Times New Roman" w:ascii="Times New Roman" w:hAnsi="Times New Roman"/>
                <w:color w:val="000000"/>
                <w:sz w:val="18"/>
                <w:szCs w:val="18"/>
                <w:lang w:bidi="en-US"/>
              </w:rPr>
              <w:t xml:space="preserve">1967-2000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SubtleEmphasis"/>
                <w:rFonts w:eastAsia="Calibri" w:cs="Times New Roman" w:ascii="Times New Roman" w:hAnsi="Times New Roman"/>
                <w:i w:val="false"/>
                <w:color w:val="000000"/>
                <w:sz w:val="18"/>
                <w:szCs w:val="18"/>
                <w:lang w:bidi="en-US"/>
              </w:rPr>
              <w:t>The role of vitamin supplementation in prevention and control of anaemia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RC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RCT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nge in mean haemoglobin, mean haematocrit, serum iron and ferriti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Villar, J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[17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bidi="en-US"/>
              </w:rPr>
              <w:t xml:space="preserve">(Up to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en-US"/>
              </w:rPr>
              <w:t xml:space="preserve">July 2002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Nutritional interventions for prevention of maternal morbidity and pre-term delivery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SR (of RCTs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RC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 RCT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tension, haemorrhage,caesarean section rat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oglobi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Haider, B ↑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[18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bidi="en-US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en-US"/>
              </w:rPr>
              <w:t xml:space="preserve">Up to 2005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Benefits and risks to mother and infant of multiple micronutrient supplementation in pregnancy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RC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RCT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th weight, small for gestational age, preterm birth, perinatal mortal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ernal anaemia unspecified</w:t>
            </w:r>
          </w:p>
        </w:tc>
      </w:tr>
      <w:tr>
        <w:trPr>
          <w:trHeight w:val="1341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Haider, B ↑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[19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bidi="en-US"/>
              </w:rPr>
              <w:t>(Up to Dec 200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pact of multiple micronutrient supplementation in pregnancy on maternal and birth outcome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RC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RCT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for gestational age, neonatal mortal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ernal anaemia unspecified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Faisel, H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[20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bidi="en-US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en-US"/>
              </w:rPr>
              <w:t>1981-199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Association between vitamin A supplementation and maternal mortality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state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RCT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ernal anaemia unspecified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on, transferrin</w:t>
            </w:r>
          </w:p>
        </w:tc>
      </w:tr>
      <w:tr>
        <w:trPr>
          <w:trHeight w:val="916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Van den Broek ↑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[21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bidi="en-US"/>
              </w:rPr>
              <w:t xml:space="preserve">(Up to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en-US"/>
              </w:rPr>
              <w:t>April 200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 xml:space="preserve">Effectiveness of vitamin A supplementation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RCT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RCT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comes sought but not fou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oglobi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Rumbold, A ↑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[22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bidi="en-US"/>
              </w:rPr>
              <w:t xml:space="preserve">(Up to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en-US"/>
              </w:rPr>
              <w:t>June 200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To assess the effects of vitamin E supplementation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RC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Rumbold, A ↑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[23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bidi="en-US"/>
              </w:rPr>
              <w:t xml:space="preserve">(Up to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en-US"/>
              </w:rPr>
              <w:t>June 200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To assess the effects of vitamin C supplementation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RC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>Gulmezoglu, M [24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18"/>
                <w:lang w:val="en-US" w:bidi="en-US"/>
              </w:rPr>
              <w:t xml:space="preserve">(Up to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lang w:bidi="en-US"/>
              </w:rPr>
              <w:t>199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bCs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bidi="en-US"/>
              </w:rPr>
              <w:t>Evaluate 36 antenatal interventions on fetal growth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 RC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ear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m low birth weigh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oglobin ferriti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 xml:space="preserve">Kullier, R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[25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bidi="en-US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en-US"/>
              </w:rPr>
              <w:t>Up to 199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Nutritional interventions for prevention of maternal morbidity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RC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RCT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tension, blood transfusion, caesarean section rat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oglobi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 xml:space="preserve">De Onis, M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[26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bidi="en-US"/>
              </w:rPr>
              <w:t xml:space="preserve">(Up to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en-US"/>
              </w:rPr>
              <w:t>March 199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Nutritional interventions for prevention of intrauterine growth retardation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SR (of RCTS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RC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SR (=7 RCTs)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erm low birth weigh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oglobin, serum ferriti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 xml:space="preserve">Milman, N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>[27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18"/>
                <w:lang w:val="en-US" w:bidi="en-US"/>
              </w:rPr>
              <w:t>(?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bCs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bidi="en-US"/>
              </w:rPr>
              <w:t>Summarize knowledge of iron supplementation in pregnancy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RC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RCT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oglobin, maternal &amp; infant serum ferritin</w:t>
            </w:r>
          </w:p>
        </w:tc>
      </w:tr>
      <w:tr>
        <w:trPr>
          <w:trHeight w:val="111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>Rasmussen, K *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>[28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18"/>
                <w:lang w:val="en-US" w:bidi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lang w:bidi="en-US"/>
              </w:rPr>
              <w:t>1966-199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bCs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bidi="en-US"/>
              </w:rPr>
              <w:t>Is IDA, or anaemia from any cause are causally related to low birth weight, preterm birth, or mortality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RC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RCT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thweight, gestational age, perinatal mortal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>
          <w:trHeight w:val="127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 xml:space="preserve">Sloan, N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>[29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18"/>
                <w:lang w:val="en-US" w:bidi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lang w:bidi="en-US"/>
              </w:rPr>
              <w:t>1966-199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bidi="en-US"/>
              </w:rPr>
              <w:t>Effect of iron supplementation on maternal haemoglobin level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RC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RCT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side effec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oglobi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>AHRQ *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>[30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18"/>
                <w:lang w:val="en-US" w:bidi="en-US"/>
              </w:rPr>
              <w:t xml:space="preserve">(Up to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lang w:bidi="en-US"/>
              </w:rPr>
              <w:t>20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bCs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bidi="en-US"/>
              </w:rPr>
              <w:t>Iron supplementation outcomes, adverse event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state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ear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thweight, length of gestation, caesarean section rates, blood transfu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oglobi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iz, L * ↑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31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(Up to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en-US"/>
              </w:rPr>
              <w:t>Jan 2007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Effects of different iron preparations and regimes on maternal anaemia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RC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RCT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verse effects other outcomes sought but Not fou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aemoglobin, ferritin, 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>Pena-Rosas, J ↑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>[32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18"/>
                <w:lang w:val="en-US" w:bidi="en-US"/>
              </w:rPr>
              <w:t xml:space="preserve">(Up to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lang w:bidi="en-US"/>
              </w:rPr>
              <w:t>March 200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bidi="en-US"/>
              </w:rPr>
              <w:t>Effectiveness and safety of daily and intermittent iron, iron and folic acid supplementation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 RC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 RCT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birthweight, birth length, maternal wellbeing others sought not fou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oglobin, infant ferriti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>Macedo, A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>[33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18"/>
                <w:lang w:val="en-US" w:bidi="en-US"/>
              </w:rPr>
              <w:t>(Up to Aug 200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inical effects of routine iron supplementation on healthy uncomplicated pregnancie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practice guideline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MA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S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RC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practice guideline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MA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S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RCT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term labor, duration of pregnancy, LSCS rate, birth weight, perinatal mortality, Apgar at birt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oglobin, iron and ferriti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>Yakoob, M ↑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>[34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18"/>
                <w:lang w:val="en-US" w:bidi="en-US"/>
              </w:rPr>
              <w:t>(Up to June 201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 the efficacy of iron and folic acid supplementation in preventing anaemia in pregnancy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RCT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RCT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oglobin, indicators of iron deficiency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keepNext w:val="true"/>
        <w:keepLines/>
        <w:rPr/>
      </w:pPr>
      <w:r>
        <w:rPr/>
        <w:t>Organisation of antenatal care</w:t>
      </w:r>
    </w:p>
    <w:tbl>
      <w:tblPr>
        <w:tblW w:w="10206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43"/>
        <w:gridCol w:w="1134"/>
        <w:gridCol w:w="1417"/>
        <w:gridCol w:w="1985"/>
        <w:gridCol w:w="1984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Author</w:t>
            </w:r>
          </w:p>
          <w:p>
            <w:pPr>
              <w:pStyle w:val="Normal"/>
              <w:keepNext w:val="true"/>
              <w:keepLines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Publication year</w:t>
            </w:r>
          </w:p>
          <w:p>
            <w:pPr>
              <w:pStyle w:val="Normal"/>
              <w:keepNext w:val="true"/>
              <w:keepLines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bidi="en-US"/>
              </w:rPr>
              <w:t>(Search date)</w:t>
            </w:r>
          </w:p>
          <w:p>
            <w:pPr>
              <w:pStyle w:val="Normal"/>
              <w:keepNext w:val="true"/>
              <w:keepLines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bidi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Stated aim of review</w:t>
            </w:r>
          </w:p>
          <w:p>
            <w:pPr>
              <w:pStyle w:val="Normal"/>
              <w:keepNext w:val="true"/>
              <w:keepLines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No. &amp; type of studies includ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 xml:space="preserve">No. &amp; type of studies included with outcomes relevant to anaemi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Outcomes measured:</w:t>
            </w:r>
          </w:p>
          <w:p>
            <w:pPr>
              <w:pStyle w:val="Normal"/>
              <w:keepNext w:val="true"/>
              <w:keepLines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Clinic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Outcomes measured:</w:t>
            </w:r>
          </w:p>
          <w:p>
            <w:pPr>
              <w:pStyle w:val="Normal"/>
              <w:keepNext w:val="true"/>
              <w:keepLines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Laboratory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 xml:space="preserve">Scholl T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[13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bidi="en-US"/>
              </w:rPr>
              <w:t>(Up to 199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SubtleEmphasis"/>
                <w:rFonts w:eastAsia="Calibri" w:cs="Times New Roman" w:ascii="Times New Roman" w:hAnsi="Times New Roman"/>
                <w:i w:val="false"/>
                <w:color w:val="000000"/>
                <w:sz w:val="18"/>
                <w:szCs w:val="18"/>
                <w:lang w:bidi="en-US"/>
              </w:rPr>
              <w:t>Effectiveness of specialist antenatal care for adolescent moth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sta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RC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oglobi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Carroli G, Villar J  ↑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[35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bidi="en-US"/>
              </w:rPr>
              <w:t xml:space="preserve">(Up to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en-US"/>
              </w:rPr>
              <w:t>June 20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Assessing the effectiveness of different models of antenatal c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RC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R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partum anaemia unspecified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Villar J ↑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[36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bidi="en-US"/>
              </w:rPr>
              <w:t xml:space="preserve">(Up to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en-US"/>
              </w:rPr>
              <w:t>May 200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Effects of antenatal care program for low risk wom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RC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R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partum anaemia unspecified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 xml:space="preserve">Carroli G, Rooney C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[37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bidi="en-US"/>
              </w:rPr>
              <w:t xml:space="preserve">(Up to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en-US"/>
              </w:rPr>
              <w:t>20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Effectiveness of antenatal care in relation to maternal mortality and serious morbid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sta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st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oglobi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Dodd J ↑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[38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bidi="en-US"/>
              </w:rPr>
              <w:t xml:space="preserve">(Up to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en-US"/>
              </w:rPr>
              <w:t>October 200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Effectiveness of specialist clinics for multiple pregnanc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i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The treatment of anaemia in the antenatal period</w:t>
      </w:r>
    </w:p>
    <w:p>
      <w:pPr>
        <w:pStyle w:val="Normal"/>
        <w:rPr/>
      </w:pPr>
      <w:r>
        <w:rPr/>
        <w:t>Nutritional supplementation</w:t>
      </w:r>
    </w:p>
    <w:tbl>
      <w:tblPr>
        <w:tblW w:w="10206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43"/>
        <w:gridCol w:w="1134"/>
        <w:gridCol w:w="1417"/>
        <w:gridCol w:w="1985"/>
        <w:gridCol w:w="1984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Autho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Publication yea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bidi="en-US"/>
              </w:rPr>
              <w:t>(Search date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bidi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Stated aim of review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No. &amp; type of studies includ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 xml:space="preserve">No. &amp; type of studies included with outcomes relevant to anaemi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Outcomes measured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Clinic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Outcomes measured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Laboratory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thews, F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39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en-US"/>
              </w:rPr>
              <w:t>1984-Nov 199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 xml:space="preserve">The role of antioxidant nutrients in pregnanc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RCT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Cohor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th weight, gestational ag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>Rasmussen, K *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>[28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18"/>
                <w:lang w:val="en-US" w:bidi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lang w:bidi="en-US"/>
              </w:rPr>
              <w:t>1966-199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bCs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bidi="en-US"/>
              </w:rPr>
              <w:t>Is IDA, or anaemia from any cause are causally related to low birth weight, preterm birth, or morta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RC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RC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thweight, gestational age, perinatal mortal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iz, L * ↑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31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(Up to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en-US"/>
              </w:rPr>
              <w:t>Jan 2007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Effects of different iron preparations and regimes on maternal anaem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RC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RC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verse effects other outcomes sought but not fou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aemoglobin, ferritin,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/>
      </w:pPr>
      <w:r>
        <w:rPr/>
        <w:t>The prevention of anaemia in the postnatal period</w:t>
      </w:r>
    </w:p>
    <w:tbl>
      <w:tblPr>
        <w:tblW w:w="10206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43"/>
        <w:gridCol w:w="1134"/>
        <w:gridCol w:w="1417"/>
        <w:gridCol w:w="1985"/>
        <w:gridCol w:w="1984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Autho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Publication yea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bidi="en-US"/>
              </w:rPr>
              <w:t>(Search date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bidi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Stated aim of review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No. &amp; type of studies includ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 xml:space="preserve">No. &amp; type of studies included with outcomes relevant to anaemi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Outcomes measured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Clinic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Outcomes measured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Laboratory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Fishman, S *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[16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bidi="en-US"/>
              </w:rPr>
              <w:t>(</w:t>
            </w:r>
            <w:r>
              <w:rPr>
                <w:rStyle w:val="SubtleEmphasis"/>
                <w:rFonts w:eastAsia="Calibri" w:cs="Times New Roman" w:ascii="Times New Roman" w:hAnsi="Times New Roman"/>
                <w:color w:val="000000"/>
                <w:sz w:val="18"/>
                <w:szCs w:val="18"/>
                <w:lang w:bidi="en-US"/>
              </w:rPr>
              <w:t>1967-20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SubtleEmphasis"/>
                <w:rFonts w:eastAsia="Calibri" w:cs="Times New Roman" w:ascii="Times New Roman" w:hAnsi="Times New Roman"/>
                <w:i w:val="false"/>
                <w:color w:val="000000"/>
                <w:sz w:val="18"/>
                <w:szCs w:val="18"/>
                <w:lang w:bidi="en-US"/>
              </w:rPr>
              <w:t>The role of vitamin supplementation in prevention and control of anaem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RC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RC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nge in mean haemoglobin, mean haematocrit, serum iron and ferriti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jc w:val="center"/>
        <w:rPr/>
      </w:pPr>
      <w:r>
        <w:rPr/>
        <w:t>The treatment of anaemia in the postnatal period</w:t>
      </w:r>
    </w:p>
    <w:tbl>
      <w:tblPr>
        <w:tblW w:w="10206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43"/>
        <w:gridCol w:w="1134"/>
        <w:gridCol w:w="1417"/>
        <w:gridCol w:w="1985"/>
        <w:gridCol w:w="1984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Autho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Publication year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bidi="en-US"/>
              </w:rPr>
              <w:t>(Search date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US" w:bidi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Stated aim of review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No. &amp; type of studies includ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 xml:space="preserve">No. &amp; type of studies included with outcomes relevant to anaemia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Outcomes measured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Clinic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Outcomes measured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bidi="en-US"/>
              </w:rPr>
              <w:t>Laboratory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dd, J ↑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4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(Up to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en-US"/>
              </w:rPr>
              <w:t>May 200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Assess clinical effects of treatments for postpartum anaem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RC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RCT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partum depression, lactation, blood transfu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oglobin, haematocrit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otto-Kome, A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5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bidi="en-US"/>
              </w:rPr>
              <w:t>Dec 2002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Effect of recombinant erythropoietin administration in the postpartum peri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RCT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C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RCT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C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oglobin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>AHRQ *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 w:bidi="en-US"/>
              </w:rPr>
              <w:t>[30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18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18"/>
                <w:lang w:val="en-US" w:bidi="en-US"/>
              </w:rPr>
              <w:t xml:space="preserve">(Up to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lang w:bidi="en-US"/>
              </w:rPr>
              <w:t>20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480" w:before="0" w:after="0"/>
              <w:rPr>
                <w:rFonts w:ascii="Times New Roman" w:hAnsi="Times New Roman" w:cs="Times New Roman"/>
                <w:bCs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bidi="en-US"/>
              </w:rPr>
              <w:t>Iron supplementation outcomes, adverse eve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sta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le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thweight, length of gestation, caesarean section rates, blood transfu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emoglobi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ind w:left="-993" w:right="-89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ab/>
      </w:r>
      <w:r>
        <w:rPr>
          <w:rFonts w:cs="Times New Roman" w:ascii="Times New Roman" w:hAnsi="Times New Roman"/>
        </w:rPr>
        <w:t>* Systematic review included in more than one table</w:t>
      </w:r>
    </w:p>
    <w:p>
      <w:pPr>
        <w:pStyle w:val="Normal"/>
        <w:ind w:left="-993" w:right="-897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ab/>
        <w:t>↑ Systematic review categorised as high quality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3:43:00Z</dcterms:created>
  <dc:creator>WindowsUser</dc:creator>
  <dc:description/>
  <cp:keywords/>
  <dc:language>en-US</dc:language>
  <cp:lastModifiedBy>abanua</cp:lastModifiedBy>
  <dcterms:modified xsi:type="dcterms:W3CDTF">2012-06-19T17:48:00Z</dcterms:modified>
  <cp:revision>57</cp:revision>
  <dc:subject/>
  <dc:title/>
</cp:coreProperties>
</file>